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2BAC0" w14:textId="77777777" w:rsidR="004245EE" w:rsidRPr="002D77D5" w:rsidRDefault="004245EE" w:rsidP="008C0023">
      <w:pPr>
        <w:pStyle w:val="Standard"/>
        <w:widowControl w:val="0"/>
        <w:autoSpaceDE w:val="0"/>
        <w:spacing w:line="48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2D77D5">
        <w:rPr>
          <w:rFonts w:ascii="Times New Roman" w:hAnsi="Times New Roman"/>
          <w:b/>
          <w:noProof/>
          <w:lang w:val="en-GB"/>
        </w:rPr>
        <w:t xml:space="preserve">Appendix 7 </w:t>
      </w:r>
      <w:r w:rsidRPr="002D77D5">
        <w:rPr>
          <w:rFonts w:ascii="Times New Roman" w:hAnsi="Times New Roman"/>
          <w:b/>
          <w:lang w:val="en-US"/>
        </w:rPr>
        <w:t>Table S7.</w:t>
      </w:r>
      <w:r w:rsidRPr="002D77D5">
        <w:rPr>
          <w:rFonts w:ascii="Times New Roman" w:hAnsi="Times New Roman"/>
          <w:lang w:val="en-US"/>
        </w:rPr>
        <w:t xml:space="preserve"> Specimen assignment in subgenera using the cross-validation procedure in the LDA of forewing shape in the third dataset. Original groups are along the rows, predicted groups are along the columns. The hit ratio (HR%) is given for each subgenus.</w:t>
      </w:r>
    </w:p>
    <w:tbl>
      <w:tblPr>
        <w:tblW w:w="108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480"/>
        <w:gridCol w:w="480"/>
        <w:gridCol w:w="480"/>
        <w:gridCol w:w="479"/>
        <w:gridCol w:w="479"/>
        <w:gridCol w:w="479"/>
        <w:gridCol w:w="479"/>
        <w:gridCol w:w="479"/>
        <w:gridCol w:w="479"/>
        <w:gridCol w:w="479"/>
        <w:gridCol w:w="479"/>
        <w:gridCol w:w="662"/>
        <w:gridCol w:w="479"/>
        <w:gridCol w:w="479"/>
        <w:gridCol w:w="662"/>
        <w:gridCol w:w="974"/>
      </w:tblGrid>
      <w:tr w:rsidR="004245EE" w:rsidRPr="004245EE" w14:paraId="332E7036" w14:textId="77777777" w:rsidTr="004245EE">
        <w:trPr>
          <w:trHeight w:val="313"/>
          <w:jc w:val="center"/>
        </w:trPr>
        <w:tc>
          <w:tcPr>
            <w:tcW w:w="2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3D2F3B6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fined</w:t>
            </w:r>
            <w:proofErr w:type="spellEnd"/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groups</w:t>
            </w:r>
          </w:p>
        </w:tc>
        <w:tc>
          <w:tcPr>
            <w:tcW w:w="852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782B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ross-validation</w:t>
            </w:r>
          </w:p>
        </w:tc>
      </w:tr>
      <w:tr w:rsidR="004245EE" w:rsidRPr="004245EE" w14:paraId="17784ED9" w14:textId="77777777" w:rsidTr="004245EE">
        <w:trPr>
          <w:trHeight w:val="2427"/>
          <w:jc w:val="center"/>
        </w:trPr>
        <w:tc>
          <w:tcPr>
            <w:tcW w:w="2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39745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41EE8C4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D4719C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172F4E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ia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7EC80A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ombus </w:t>
            </w:r>
            <w:proofErr w:type="spellStart"/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CCDAA9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ED539F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allo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ADC684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CA581EF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766857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8DCC7D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ientali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EAAD0E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CFDBD2A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D4ECE3F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34B2680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neobombu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510A749" w14:textId="77777777" w:rsidR="004245EE" w:rsidRPr="004245EE" w:rsidRDefault="004245EE" w:rsidP="004245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E6A7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%</w:t>
            </w:r>
          </w:p>
        </w:tc>
      </w:tr>
      <w:tr w:rsidR="004245EE" w:rsidRPr="004245EE" w14:paraId="6768AC27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A3F5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F8F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266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D259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D1B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904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E1F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B49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17D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3B9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06D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2B0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D69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9FF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9DE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7D7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E9D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0.00</w:t>
            </w:r>
          </w:p>
        </w:tc>
      </w:tr>
      <w:tr w:rsidR="004245EE" w:rsidRPr="004245EE" w14:paraId="2E4C8F75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4649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2A8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2B0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335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3FE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B29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385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D68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8A6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9D0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F88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2A9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FB5F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160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C45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32B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9317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245EE" w:rsidRPr="004245EE" w14:paraId="3A42A4A2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348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ia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3DB4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05AD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6D8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E7E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1E7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1A3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794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1855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686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68B3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901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39B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2BF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904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E2C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532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6.67</w:t>
            </w:r>
          </w:p>
        </w:tc>
      </w:tr>
      <w:tr w:rsidR="004245EE" w:rsidRPr="004245EE" w14:paraId="3E524872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2ADCD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ombus </w:t>
            </w:r>
            <w:proofErr w:type="spellStart"/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47D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0AE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386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A44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2D7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6F5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7A1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0A3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954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BE2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81F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73A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455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615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D2F2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A784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1.48</w:t>
            </w:r>
          </w:p>
        </w:tc>
      </w:tr>
      <w:tr w:rsidR="004245EE" w:rsidRPr="004245EE" w14:paraId="6E08EE30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20EA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B99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27E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C1E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624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3F5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6C8E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8AB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7C86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FDA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471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F92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FEB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CEF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1E4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D018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58D1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1.84</w:t>
            </w:r>
          </w:p>
        </w:tc>
      </w:tr>
      <w:tr w:rsidR="004245EE" w:rsidRPr="004245EE" w14:paraId="6644D0E9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A457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all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960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ED5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B42E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334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C31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83C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402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5463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D11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52E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F87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D3FA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DF2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AE1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455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A72D9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245EE" w:rsidRPr="004245EE" w14:paraId="4E0334A3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71ED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97E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9FD5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C19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35F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01F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B03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B9A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BBD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4EC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AF3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B94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D30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8AA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18D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A05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C25D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1.36</w:t>
            </w:r>
          </w:p>
        </w:tc>
      </w:tr>
      <w:tr w:rsidR="004245EE" w:rsidRPr="004245EE" w14:paraId="16ABE157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3CA9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F0B5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E54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827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149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3E1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288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BEA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07A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1B8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5C1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911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D19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4F6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B933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5D1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D07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2.06</w:t>
            </w:r>
          </w:p>
        </w:tc>
      </w:tr>
      <w:tr w:rsidR="004245EE" w:rsidRPr="004245EE" w14:paraId="6526BF8E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747E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F4F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DEE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087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11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AB3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724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878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097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535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5D9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399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ECE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AAC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D78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4A1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A1BBB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 w:rsidR="004245EE" w:rsidRPr="004245EE" w14:paraId="061391AA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96A3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ientali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9BD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82E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1B0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B55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1C2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EC6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D1A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C25D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CD6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98F0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2E3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43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D10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B00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8B6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06D2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0.00</w:t>
            </w:r>
          </w:p>
        </w:tc>
      </w:tr>
      <w:tr w:rsidR="004245EE" w:rsidRPr="004245EE" w14:paraId="556E005E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E56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4E3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CD3B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0CF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8F7A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FF9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EF3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1DD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ADC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40E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B6E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C09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8816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F02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211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8B8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C262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8.18</w:t>
            </w:r>
          </w:p>
        </w:tc>
      </w:tr>
      <w:tr w:rsidR="004245EE" w:rsidRPr="004245EE" w14:paraId="46CAC2C0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FD06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B81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BC7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516D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697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67F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A2D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78C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5B5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B60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3F8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6A90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B90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DCD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E425B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688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5710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8.83</w:t>
            </w:r>
          </w:p>
        </w:tc>
      </w:tr>
      <w:tr w:rsidR="004245EE" w:rsidRPr="004245EE" w14:paraId="45257257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1398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91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085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6312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7A3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41B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DA5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5BC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F4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EF3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19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7ABF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6B918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A10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D5E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B2A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F7C0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6.21</w:t>
            </w:r>
          </w:p>
        </w:tc>
      </w:tr>
      <w:tr w:rsidR="004245EE" w:rsidRPr="004245EE" w14:paraId="77274823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5B88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ne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47C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48D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B4F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9023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81F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556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B34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6B1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FEB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A1E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D24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43A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AD7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761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315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CBA4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1.58</w:t>
            </w:r>
          </w:p>
        </w:tc>
      </w:tr>
      <w:tr w:rsidR="004245EE" w:rsidRPr="004245EE" w14:paraId="08C7EEB0" w14:textId="77777777" w:rsidTr="004245EE">
        <w:trPr>
          <w:trHeight w:val="313"/>
          <w:jc w:val="center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766C5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45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E5760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AE67A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89FA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28304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9224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4879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33DA5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0B1D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36936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809DE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F6DE7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8121C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B71D1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A6139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0C31D" w14:textId="77777777" w:rsidR="004245EE" w:rsidRPr="004245EE" w:rsidRDefault="004245EE" w:rsidP="00424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A0FAB" w14:textId="77777777" w:rsidR="004245EE" w:rsidRPr="004245EE" w:rsidRDefault="004245EE" w:rsidP="004245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2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9.18</w:t>
            </w:r>
          </w:p>
        </w:tc>
      </w:tr>
    </w:tbl>
    <w:p w14:paraId="5DD2FEE5" w14:textId="3D010CC0" w:rsidR="00B0006F" w:rsidRPr="00464749" w:rsidRDefault="00B0006F" w:rsidP="00926E0E">
      <w:pPr>
        <w:pStyle w:val="Standard"/>
        <w:widowControl w:val="0"/>
        <w:shd w:val="clear" w:color="auto" w:fill="FFFFFF" w:themeFill="background1"/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sectPr w:rsidR="00B0006F" w:rsidRPr="00464749" w:rsidSect="004245E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EA0"/>
    <w:rsid w:val="0004204A"/>
    <w:rsid w:val="00146D6C"/>
    <w:rsid w:val="00181500"/>
    <w:rsid w:val="0020313B"/>
    <w:rsid w:val="00354927"/>
    <w:rsid w:val="00416EEA"/>
    <w:rsid w:val="004245EE"/>
    <w:rsid w:val="00464749"/>
    <w:rsid w:val="00466AA6"/>
    <w:rsid w:val="00516630"/>
    <w:rsid w:val="00521E9F"/>
    <w:rsid w:val="0053076D"/>
    <w:rsid w:val="005B7664"/>
    <w:rsid w:val="005C7F06"/>
    <w:rsid w:val="005E2ED7"/>
    <w:rsid w:val="00632EA0"/>
    <w:rsid w:val="00807653"/>
    <w:rsid w:val="008C0023"/>
    <w:rsid w:val="008D6190"/>
    <w:rsid w:val="00926E0E"/>
    <w:rsid w:val="0095343A"/>
    <w:rsid w:val="00A61DB4"/>
    <w:rsid w:val="00B0006F"/>
    <w:rsid w:val="00B548EB"/>
    <w:rsid w:val="00B77DBD"/>
    <w:rsid w:val="00C4302F"/>
    <w:rsid w:val="00CB457D"/>
    <w:rsid w:val="00CD7648"/>
    <w:rsid w:val="00E16576"/>
    <w:rsid w:val="00F15C4C"/>
    <w:rsid w:val="00F4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0C7731"/>
  <w14:defaultImageDpi w14:val="300"/>
  <w15:docId w15:val="{2858E348-3BA0-0F44-8C2B-11F32DE4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EA0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006F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E1657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657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6576"/>
  </w:style>
  <w:style w:type="paragraph" w:styleId="Textedebulles">
    <w:name w:val="Balloon Text"/>
    <w:basedOn w:val="Normal"/>
    <w:link w:val="TextedebullesCar"/>
    <w:uiPriority w:val="99"/>
    <w:semiHidden/>
    <w:unhideWhenUsed/>
    <w:rsid w:val="00E165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576"/>
    <w:rPr>
      <w:rFonts w:ascii="Lucida Grande" w:eastAsiaTheme="minorHAnsi" w:hAnsi="Lucida Grande" w:cs="Lucida Grande"/>
      <w:sz w:val="18"/>
      <w:szCs w:val="18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AEE5FF-6BA8-804C-8142-B22FD9DF2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Utilisateur Microsoft Office</cp:lastModifiedBy>
  <cp:revision>4</cp:revision>
  <dcterms:created xsi:type="dcterms:W3CDTF">2018-10-17T15:19:00Z</dcterms:created>
  <dcterms:modified xsi:type="dcterms:W3CDTF">2018-10-18T14:26:00Z</dcterms:modified>
</cp:coreProperties>
</file>